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94A6A" w14:textId="77777777" w:rsidR="004E1C6D" w:rsidRDefault="00000000">
      <w:pPr>
        <w:rPr>
          <w:rFonts w:ascii="DengXian" w:eastAsia="DengXian" w:hAnsi="DengXian" w:cs="Times New Roman"/>
          <w:szCs w:val="21"/>
          <w14:ligatures w14:val="none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Multimedia Appendix 2</w:t>
      </w:r>
    </w:p>
    <w:tbl>
      <w:tblPr>
        <w:tblStyle w:val="a7"/>
        <w:tblW w:w="15447" w:type="dxa"/>
        <w:tblInd w:w="-85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47"/>
        <w:gridCol w:w="1304"/>
        <w:gridCol w:w="1587"/>
        <w:gridCol w:w="1304"/>
        <w:gridCol w:w="1162"/>
        <w:gridCol w:w="1162"/>
        <w:gridCol w:w="1191"/>
        <w:gridCol w:w="1134"/>
        <w:gridCol w:w="1417"/>
        <w:gridCol w:w="1304"/>
        <w:gridCol w:w="933"/>
      </w:tblGrid>
      <w:tr w:rsidR="004E1C6D" w14:paraId="5488F427" w14:textId="77777777">
        <w:trPr>
          <w:trHeight w:val="505"/>
        </w:trPr>
        <w:tc>
          <w:tcPr>
            <w:tcW w:w="15447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2E4CD4B5" w14:textId="77777777" w:rsidR="004E1C6D" w:rsidRDefault="00000000">
            <w:pPr>
              <w:spacing w:beforeLines="50" w:before="156" w:afterLines="50" w:after="156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ogical quality and reporting of eligible studies.</w:t>
            </w:r>
          </w:p>
        </w:tc>
      </w:tr>
      <w:tr w:rsidR="004E1C6D" w14:paraId="76B55802" w14:textId="77777777">
        <w:trPr>
          <w:trHeight w:val="505"/>
        </w:trPr>
        <w:tc>
          <w:tcPr>
            <w:tcW w:w="1702" w:type="dxa"/>
            <w:vMerge w:val="restart"/>
            <w:tcBorders>
              <w:left w:val="nil"/>
            </w:tcBorders>
            <w:vAlign w:val="center"/>
          </w:tcPr>
          <w:p w14:paraId="7E7DE95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812" w:type="dxa"/>
            <w:gridSpan w:val="10"/>
            <w:vAlign w:val="center"/>
          </w:tcPr>
          <w:p w14:paraId="05835FC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Dro Scale Items</w:t>
            </w:r>
          </w:p>
        </w:tc>
        <w:tc>
          <w:tcPr>
            <w:tcW w:w="933" w:type="dxa"/>
            <w:vMerge w:val="restart"/>
            <w:tcBorders>
              <w:right w:val="nil"/>
            </w:tcBorders>
            <w:vAlign w:val="center"/>
          </w:tcPr>
          <w:p w14:paraId="1BFDE7E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ro Score (0-10)</w:t>
            </w:r>
          </w:p>
        </w:tc>
      </w:tr>
      <w:tr w:rsidR="004E1C6D" w14:paraId="181FBB82" w14:textId="77777777">
        <w:trPr>
          <w:trHeight w:val="505"/>
        </w:trPr>
        <w:tc>
          <w:tcPr>
            <w:tcW w:w="1702" w:type="dxa"/>
            <w:vMerge/>
            <w:tcBorders>
              <w:left w:val="nil"/>
            </w:tcBorders>
            <w:vAlign w:val="center"/>
          </w:tcPr>
          <w:p w14:paraId="5E2231F2" w14:textId="77777777" w:rsidR="004E1C6D" w:rsidRDefault="004E1C6D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14:paraId="60E2EC5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allocation</w:t>
            </w:r>
          </w:p>
        </w:tc>
        <w:tc>
          <w:tcPr>
            <w:tcW w:w="1304" w:type="dxa"/>
            <w:vAlign w:val="center"/>
          </w:tcPr>
          <w:p w14:paraId="7C911D1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aled allocation</w:t>
            </w:r>
          </w:p>
        </w:tc>
        <w:tc>
          <w:tcPr>
            <w:tcW w:w="1587" w:type="dxa"/>
            <w:vAlign w:val="center"/>
          </w:tcPr>
          <w:p w14:paraId="66150B1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comparability</w:t>
            </w:r>
          </w:p>
        </w:tc>
        <w:tc>
          <w:tcPr>
            <w:tcW w:w="1304" w:type="dxa"/>
            <w:vAlign w:val="center"/>
          </w:tcPr>
          <w:p w14:paraId="50582DC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blinding</w:t>
            </w:r>
          </w:p>
        </w:tc>
        <w:tc>
          <w:tcPr>
            <w:tcW w:w="1162" w:type="dxa"/>
            <w:vAlign w:val="center"/>
          </w:tcPr>
          <w:p w14:paraId="61E107C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ist blinding</w:t>
            </w:r>
          </w:p>
        </w:tc>
        <w:tc>
          <w:tcPr>
            <w:tcW w:w="1162" w:type="dxa"/>
            <w:vAlign w:val="center"/>
          </w:tcPr>
          <w:p w14:paraId="10F3568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or blinding</w:t>
            </w:r>
          </w:p>
        </w:tc>
        <w:tc>
          <w:tcPr>
            <w:tcW w:w="1191" w:type="dxa"/>
            <w:vAlign w:val="center"/>
          </w:tcPr>
          <w:p w14:paraId="624A28B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quate follow-up</w:t>
            </w:r>
          </w:p>
        </w:tc>
        <w:tc>
          <w:tcPr>
            <w:tcW w:w="1134" w:type="dxa"/>
            <w:vAlign w:val="center"/>
          </w:tcPr>
          <w:p w14:paraId="5209DC5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t-to-treat analysis</w:t>
            </w:r>
          </w:p>
        </w:tc>
        <w:tc>
          <w:tcPr>
            <w:tcW w:w="1417" w:type="dxa"/>
            <w:vAlign w:val="center"/>
          </w:tcPr>
          <w:p w14:paraId="5F579F5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-group comparison</w:t>
            </w:r>
          </w:p>
        </w:tc>
        <w:tc>
          <w:tcPr>
            <w:tcW w:w="1304" w:type="dxa"/>
            <w:vAlign w:val="center"/>
          </w:tcPr>
          <w:p w14:paraId="3F89D33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int estimat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riability</w:t>
            </w:r>
          </w:p>
        </w:tc>
        <w:tc>
          <w:tcPr>
            <w:tcW w:w="933" w:type="dxa"/>
            <w:vMerge/>
            <w:tcBorders>
              <w:right w:val="nil"/>
            </w:tcBorders>
            <w:vAlign w:val="center"/>
          </w:tcPr>
          <w:p w14:paraId="25786DF9" w14:textId="77777777" w:rsidR="004E1C6D" w:rsidRDefault="004E1C6D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1C6D" w14:paraId="0EC33743" w14:textId="77777777">
        <w:trPr>
          <w:trHeight w:val="505"/>
        </w:trPr>
        <w:tc>
          <w:tcPr>
            <w:tcW w:w="1702" w:type="dxa"/>
            <w:tcBorders>
              <w:left w:val="nil"/>
            </w:tcBorders>
            <w:vAlign w:val="center"/>
          </w:tcPr>
          <w:p w14:paraId="33B98CA6" w14:textId="4E074EFF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ey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>[46]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vAlign w:val="center"/>
          </w:tcPr>
          <w:p w14:paraId="70557FB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B1261C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2B3E13B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4" w:type="dxa"/>
            <w:vAlign w:val="center"/>
          </w:tcPr>
          <w:p w14:paraId="0786459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4527A47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1CDD4C7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70CA2B0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16E2345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7EFEC47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FD4DD0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48DC6DD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E1C6D" w14:paraId="24AB3C60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22BC3E7" w14:textId="07F24981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mit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30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247" w:type="dxa"/>
            <w:vAlign w:val="center"/>
          </w:tcPr>
          <w:p w14:paraId="1407687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B3F2DF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41D23D6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98B9ED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3C5A98C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7AA47E0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1383F46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84360F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5BECC0B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CCC584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0CCFA77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03196" w14:paraId="45C33638" w14:textId="77777777" w:rsidTr="00254439">
        <w:trPr>
          <w:trHeight w:val="505"/>
        </w:trPr>
        <w:tc>
          <w:tcPr>
            <w:tcW w:w="1702" w:type="dxa"/>
            <w:tcBorders>
              <w:left w:val="nil"/>
            </w:tcBorders>
            <w:vAlign w:val="center"/>
          </w:tcPr>
          <w:p w14:paraId="064EFA54" w14:textId="2DF825D0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ailey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63]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4</w:t>
            </w:r>
          </w:p>
        </w:tc>
        <w:tc>
          <w:tcPr>
            <w:tcW w:w="1247" w:type="dxa"/>
            <w:vAlign w:val="center"/>
          </w:tcPr>
          <w:p w14:paraId="1EE6267C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E5F1ED6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222EF600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EA01405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5E2D0298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7FC967F1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6CA589E0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25A743FF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1CE85D96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95B1611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566A4418" w14:textId="77777777" w:rsidR="00403196" w:rsidRDefault="00403196" w:rsidP="0025443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E1C6D" w14:paraId="74FC41BD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5837F24F" w14:textId="072DA6B8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ickwood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47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47" w:type="dxa"/>
            <w:vAlign w:val="center"/>
          </w:tcPr>
          <w:p w14:paraId="7557ACD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F8DD24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3EC7B2B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E1F418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021192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70CFC45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6DAC142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7D8DC7D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4338CC2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03A169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7E1BE15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1C6D" w14:paraId="7E8421AF" w14:textId="77777777">
        <w:trPr>
          <w:trHeight w:val="505"/>
        </w:trPr>
        <w:tc>
          <w:tcPr>
            <w:tcW w:w="1702" w:type="dxa"/>
            <w:tcBorders>
              <w:left w:val="nil"/>
            </w:tcBorders>
            <w:vAlign w:val="center"/>
          </w:tcPr>
          <w:p w14:paraId="0C72E680" w14:textId="53C662E9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oteau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48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247" w:type="dxa"/>
            <w:vAlign w:val="center"/>
          </w:tcPr>
          <w:p w14:paraId="2F01734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65B015C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2F413D5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4" w:type="dxa"/>
            <w:vAlign w:val="center"/>
          </w:tcPr>
          <w:p w14:paraId="74DB846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473540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776BB76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7A67FE5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0294A59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1BA0AFC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0B90F5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2107310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E1C6D" w14:paraId="347DC09F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2E0D36DA" w14:textId="14EC8B28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rris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0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47" w:type="dxa"/>
            <w:vAlign w:val="center"/>
          </w:tcPr>
          <w:p w14:paraId="4BFE21D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6F64E40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0C8C15B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528EF9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3E7CF20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5A5D3BB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45C911D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4DBEDCB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2E274B3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FECBAC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5476482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E1C6D" w14:paraId="651B7FE7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5753515A" w14:textId="28C4EFF0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rris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49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47" w:type="dxa"/>
            <w:vAlign w:val="center"/>
          </w:tcPr>
          <w:p w14:paraId="3264CF6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60745C0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6AFA932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04" w:type="dxa"/>
            <w:vAlign w:val="center"/>
          </w:tcPr>
          <w:p w14:paraId="29EC955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7428FCF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37EA1C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0C11DCF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245698A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292AAC2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8E0441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4248132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E1C6D" w14:paraId="311D6802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6B06A70B" w14:textId="6A4A653C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awagoshi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1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47" w:type="dxa"/>
            <w:vAlign w:val="center"/>
          </w:tcPr>
          <w:p w14:paraId="794340F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41F1F6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5904F27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DD6614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145D999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5D8DD7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4BB4E1E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754AC27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50142D5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ABB35B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3E562E3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E1C6D" w14:paraId="7C69B4BD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42467CE7" w14:textId="41A2BB78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oizumi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2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247" w:type="dxa"/>
            <w:vAlign w:val="center"/>
          </w:tcPr>
          <w:p w14:paraId="25327F9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D54826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4E1B105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F4DD30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7A5D16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5F5FC4E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78125D6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7396708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6D675D0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168D71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1E108FC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E1C6D" w14:paraId="2C725FF6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4CA628D" w14:textId="3C370124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u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31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47" w:type="dxa"/>
            <w:vAlign w:val="center"/>
          </w:tcPr>
          <w:p w14:paraId="1333B90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24E1A7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495AD1D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C30702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94A921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CD2FF4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359823D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28A452F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430F8F5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6FBE77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48EC4DD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E1C6D" w14:paraId="38E8D143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C4345D5" w14:textId="3B91572A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yons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3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47" w:type="dxa"/>
            <w:vAlign w:val="center"/>
          </w:tcPr>
          <w:p w14:paraId="3BDB007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BAE2B2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43BA410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B5E46F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4AD486B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5641A57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2F750DB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89CC0C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709CB08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62D8FF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5CF833D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E1C6D" w14:paraId="4873C70C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08DE764D" w14:textId="4342E6AA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ellmann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4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47" w:type="dxa"/>
            <w:vAlign w:val="center"/>
          </w:tcPr>
          <w:p w14:paraId="596D178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92D632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6D427ED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B09524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1FA73D6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DEB3B5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74501E7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0ACCAE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3FF1423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585C4D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17DE5BC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1C6D" w14:paraId="74A8E951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4E77C7B6" w14:textId="09E3DB7B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trie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5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47" w:type="dxa"/>
            <w:vAlign w:val="center"/>
          </w:tcPr>
          <w:p w14:paraId="64357EB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34BE88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42249B5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1696FF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14FA2D0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5C9D4F0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19ED032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49EB99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4841FE0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6BBA3F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078E2EE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E1C6D" w14:paraId="1F94D282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2B15E73C" w14:textId="6E98CEEA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ishiguchi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6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47" w:type="dxa"/>
            <w:vAlign w:val="center"/>
          </w:tcPr>
          <w:p w14:paraId="0254ABC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54F005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42CC8D3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C51E9E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D884F8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15F3EB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1DF4C79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298F98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51A90FC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DCE079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44056F8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E1C6D" w14:paraId="3E1A653B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394BB5E3" w14:textId="20465CEA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iveira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33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47" w:type="dxa"/>
            <w:vAlign w:val="center"/>
          </w:tcPr>
          <w:p w14:paraId="288DA4D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CF9FB7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7D2FD30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EBF772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024A00D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C0ECF0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0F29561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FD8048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5D32588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6F7C0B3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04C614D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E1C6D" w14:paraId="2D7E4530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40254532" w14:textId="00DB6240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iveira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32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47" w:type="dxa"/>
            <w:vAlign w:val="center"/>
          </w:tcPr>
          <w:p w14:paraId="70DC591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053B87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36D80AF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92A656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0A7FE91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81D1F2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4041A75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31BD6B9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4AD5D93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8FB373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2882658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E1C6D" w14:paraId="12584231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4171BAC" w14:textId="1B130013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el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7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47" w:type="dxa"/>
            <w:vAlign w:val="center"/>
          </w:tcPr>
          <w:p w14:paraId="358D800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075982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0A5A396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258F13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692AD22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ACCEFB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13153F9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1360E6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01D2566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D48E1D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700BDE3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E1C6D" w14:paraId="3CC63C21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1E38F97" w14:textId="1CBB079E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owley 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 xml:space="preserve">[58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DF3F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7" w:type="dxa"/>
            <w:vAlign w:val="center"/>
          </w:tcPr>
          <w:p w14:paraId="42088AC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CC0653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5BF8751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65B068A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3BAB366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325279D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2119DD7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7851F15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7AA3E7D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7D0262D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5F96F1C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E1C6D" w14:paraId="02F8CCE0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67EADA80" w14:textId="7B3CEF83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boc </w:t>
            </w:r>
            <w:r w:rsidR="00BE0A69">
              <w:rPr>
                <w:rFonts w:ascii="Times New Roman" w:hAnsi="Times New Roman" w:cs="Times New Roman"/>
                <w:sz w:val="18"/>
                <w:szCs w:val="18"/>
              </w:rPr>
              <w:t xml:space="preserve">[59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47" w:type="dxa"/>
            <w:vAlign w:val="center"/>
          </w:tcPr>
          <w:p w14:paraId="37CD3F0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7F9052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0746A54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C40141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014EF0F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4C7F52A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4B92B47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622692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0129369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2521146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0117A3F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E1C6D" w14:paraId="7216473F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2E23FE45" w14:textId="5C0CB299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orsa </w:t>
            </w:r>
            <w:r w:rsidR="00BE0A69">
              <w:rPr>
                <w:rFonts w:ascii="Times New Roman" w:hAnsi="Times New Roman" w:cs="Times New Roman"/>
                <w:sz w:val="18"/>
                <w:szCs w:val="18"/>
              </w:rPr>
              <w:t xml:space="preserve">[34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47" w:type="dxa"/>
            <w:vAlign w:val="center"/>
          </w:tcPr>
          <w:p w14:paraId="35DE6DD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3128A39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7F19244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290E59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0BC4EE8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1CFFA9F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1728D31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4373745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2550115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BB632C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67C7ABC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E1C6D" w14:paraId="14380EFE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35BC79CD" w14:textId="4A2C5D5B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lbot </w:t>
            </w:r>
            <w:r w:rsidR="00BE0A69">
              <w:rPr>
                <w:rFonts w:ascii="Times New Roman" w:hAnsi="Times New Roman" w:cs="Times New Roman"/>
                <w:sz w:val="18"/>
                <w:szCs w:val="18"/>
              </w:rPr>
              <w:t xml:space="preserve">[60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247" w:type="dxa"/>
            <w:vAlign w:val="center"/>
          </w:tcPr>
          <w:p w14:paraId="1A9975DB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C4B17D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37DF7A2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35E60E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6B8F20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202A14D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91" w:type="dxa"/>
            <w:vAlign w:val="center"/>
          </w:tcPr>
          <w:p w14:paraId="096F5B1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100593E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410736D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CCFCBF8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5AD0B83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E1C6D" w14:paraId="6EA34F84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A93174A" w14:textId="53F64985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2B6AE8">
              <w:rPr>
                <w:rFonts w:ascii="Times New Roman" w:hAnsi="Times New Roman" w:cs="Times New Roman" w:hint="eastAsia"/>
                <w:sz w:val="18"/>
                <w:szCs w:val="18"/>
              </w:rPr>
              <w:t>ama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E0A69">
              <w:rPr>
                <w:rFonts w:ascii="Times New Roman" w:hAnsi="Times New Roman" w:cs="Times New Roman"/>
                <w:sz w:val="18"/>
                <w:szCs w:val="18"/>
              </w:rPr>
              <w:t xml:space="preserve">[62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47" w:type="dxa"/>
            <w:vAlign w:val="center"/>
          </w:tcPr>
          <w:p w14:paraId="77F16B6A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3B2B35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87" w:type="dxa"/>
            <w:vAlign w:val="center"/>
          </w:tcPr>
          <w:p w14:paraId="79964DB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162F77A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360D774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3DA53762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064A6F9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70A898AC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vAlign w:val="center"/>
          </w:tcPr>
          <w:p w14:paraId="0EF5F8F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0D5E018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6A6CE53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E1C6D" w14:paraId="493954BD" w14:textId="77777777">
        <w:trPr>
          <w:trHeight w:val="481"/>
        </w:trPr>
        <w:tc>
          <w:tcPr>
            <w:tcW w:w="1702" w:type="dxa"/>
            <w:tcBorders>
              <w:left w:val="nil"/>
            </w:tcBorders>
            <w:vAlign w:val="center"/>
          </w:tcPr>
          <w:p w14:paraId="7B41FE15" w14:textId="19565260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2B6AE8">
              <w:rPr>
                <w:rFonts w:ascii="Times New Roman" w:hAnsi="Times New Roman" w:cs="Times New Roman" w:hint="eastAsia"/>
                <w:sz w:val="18"/>
                <w:szCs w:val="18"/>
              </w:rPr>
              <w:t>uenyongchaiw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E0A69">
              <w:rPr>
                <w:rFonts w:ascii="Times New Roman" w:hAnsi="Times New Roman" w:cs="Times New Roman"/>
                <w:sz w:val="18"/>
                <w:szCs w:val="18"/>
              </w:rPr>
              <w:t xml:space="preserve">and Akekawatchai [61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47" w:type="dxa"/>
            <w:vAlign w:val="center"/>
          </w:tcPr>
          <w:p w14:paraId="2DBD677D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5637E3A0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87" w:type="dxa"/>
            <w:vAlign w:val="center"/>
          </w:tcPr>
          <w:p w14:paraId="39245A53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42A9FCE4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0E578F66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62" w:type="dxa"/>
            <w:vAlign w:val="center"/>
          </w:tcPr>
          <w:p w14:paraId="5024E3FE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91" w:type="dxa"/>
            <w:vAlign w:val="center"/>
          </w:tcPr>
          <w:p w14:paraId="324B59F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0FC8537F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14:paraId="1337EA09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304" w:type="dxa"/>
            <w:vAlign w:val="center"/>
          </w:tcPr>
          <w:p w14:paraId="631A05E7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33" w:type="dxa"/>
            <w:tcBorders>
              <w:right w:val="nil"/>
            </w:tcBorders>
            <w:vAlign w:val="center"/>
          </w:tcPr>
          <w:p w14:paraId="78615651" w14:textId="77777777" w:rsidR="004E1C6D" w:rsidRDefault="0000000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7B4F389A" w14:textId="77777777" w:rsidR="004E1C6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Dro = physiotherapy evidence database; Y = yes; N = no.</w:t>
      </w:r>
    </w:p>
    <w:sectPr w:rsidR="004E1C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oNotDisplayPageBoundaries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98D"/>
    <w:rsid w:val="93ECDCA4"/>
    <w:rsid w:val="B4C6615F"/>
    <w:rsid w:val="C561197D"/>
    <w:rsid w:val="CF9ED0BA"/>
    <w:rsid w:val="F7FB6850"/>
    <w:rsid w:val="FEDF039E"/>
    <w:rsid w:val="00040149"/>
    <w:rsid w:val="00054885"/>
    <w:rsid w:val="0008787E"/>
    <w:rsid w:val="000974A9"/>
    <w:rsid w:val="001563CA"/>
    <w:rsid w:val="001A7A6A"/>
    <w:rsid w:val="001B73CF"/>
    <w:rsid w:val="001F35F8"/>
    <w:rsid w:val="001F57DE"/>
    <w:rsid w:val="00203BA0"/>
    <w:rsid w:val="002567CF"/>
    <w:rsid w:val="0026387B"/>
    <w:rsid w:val="00273F8E"/>
    <w:rsid w:val="002B6869"/>
    <w:rsid w:val="002B6AE8"/>
    <w:rsid w:val="002C3143"/>
    <w:rsid w:val="002D251D"/>
    <w:rsid w:val="00346CB3"/>
    <w:rsid w:val="00351EAE"/>
    <w:rsid w:val="003A0C30"/>
    <w:rsid w:val="003A6917"/>
    <w:rsid w:val="003B698D"/>
    <w:rsid w:val="003F4944"/>
    <w:rsid w:val="00403196"/>
    <w:rsid w:val="00435C11"/>
    <w:rsid w:val="004E1C6D"/>
    <w:rsid w:val="004F639A"/>
    <w:rsid w:val="00553AC1"/>
    <w:rsid w:val="00581383"/>
    <w:rsid w:val="005936FD"/>
    <w:rsid w:val="005A0DE8"/>
    <w:rsid w:val="005B13BD"/>
    <w:rsid w:val="005B6206"/>
    <w:rsid w:val="00654371"/>
    <w:rsid w:val="00655439"/>
    <w:rsid w:val="00680156"/>
    <w:rsid w:val="006D558E"/>
    <w:rsid w:val="006F2AF6"/>
    <w:rsid w:val="006F3ECB"/>
    <w:rsid w:val="00707907"/>
    <w:rsid w:val="007145BD"/>
    <w:rsid w:val="007162B9"/>
    <w:rsid w:val="007C3DB0"/>
    <w:rsid w:val="00845B2F"/>
    <w:rsid w:val="00885374"/>
    <w:rsid w:val="008E01B9"/>
    <w:rsid w:val="008E19D9"/>
    <w:rsid w:val="008E1B21"/>
    <w:rsid w:val="00902D12"/>
    <w:rsid w:val="00944894"/>
    <w:rsid w:val="00962B9E"/>
    <w:rsid w:val="0096654F"/>
    <w:rsid w:val="009B47E6"/>
    <w:rsid w:val="00A04F5E"/>
    <w:rsid w:val="00A762C6"/>
    <w:rsid w:val="00A83ED9"/>
    <w:rsid w:val="00A9164D"/>
    <w:rsid w:val="00B61911"/>
    <w:rsid w:val="00B662EC"/>
    <w:rsid w:val="00B83DC1"/>
    <w:rsid w:val="00BC0153"/>
    <w:rsid w:val="00BE0A69"/>
    <w:rsid w:val="00BE0ED4"/>
    <w:rsid w:val="00BE123D"/>
    <w:rsid w:val="00BF192F"/>
    <w:rsid w:val="00BF1DCD"/>
    <w:rsid w:val="00C7453E"/>
    <w:rsid w:val="00CB5A0C"/>
    <w:rsid w:val="00CE54D2"/>
    <w:rsid w:val="00CF5401"/>
    <w:rsid w:val="00D019F8"/>
    <w:rsid w:val="00D455FF"/>
    <w:rsid w:val="00D7403C"/>
    <w:rsid w:val="00DF3F92"/>
    <w:rsid w:val="00E16F29"/>
    <w:rsid w:val="00E411AC"/>
    <w:rsid w:val="00E51A97"/>
    <w:rsid w:val="00E82881"/>
    <w:rsid w:val="00E84488"/>
    <w:rsid w:val="00E87BEE"/>
    <w:rsid w:val="00E96361"/>
    <w:rsid w:val="00EA6187"/>
    <w:rsid w:val="00F87865"/>
    <w:rsid w:val="00F95279"/>
    <w:rsid w:val="00FC4E94"/>
    <w:rsid w:val="00FF3144"/>
    <w:rsid w:val="2F95B0C8"/>
    <w:rsid w:val="79FF5492"/>
    <w:rsid w:val="7E7F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B0767"/>
  <w15:docId w15:val="{B3FEEF52-AA92-A349-A5B2-76882AA95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 li</dc:creator>
  <cp:lastModifiedBy>ran li</cp:lastModifiedBy>
  <cp:revision>89</cp:revision>
  <dcterms:created xsi:type="dcterms:W3CDTF">2024-02-20T19:35:00Z</dcterms:created>
  <dcterms:modified xsi:type="dcterms:W3CDTF">2025-03-2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8F466BB5DF7B3355ED67C67094501DC_42</vt:lpwstr>
  </property>
</Properties>
</file>